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  <w:t>Extended Table 2.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  <w:t xml:space="preserve"> Haploview linkage disequilibrium analysis results.</w:t>
      </w:r>
    </w:p>
    <w:tbl>
      <w:tblPr>
        <w:tblStyle w:val="2"/>
        <w:tblW w:w="62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730"/>
        <w:gridCol w:w="22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Allele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est</w:t>
            </w:r>
          </w:p>
        </w:tc>
        <w:tc>
          <w:tcPr>
            <w:tcW w:w="2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4525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547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66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68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70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74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82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89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92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92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97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198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03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13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16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16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3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51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567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56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59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64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65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70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75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89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06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06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493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58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64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66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70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75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82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88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88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91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391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03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07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07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27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29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31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31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38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38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40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42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42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61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62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71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86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86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88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91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493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04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23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35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38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38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58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6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81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89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963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02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28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31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38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38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39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40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45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47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56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57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59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80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83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86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97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698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08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09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137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54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66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73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78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82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91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91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797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13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18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19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22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24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31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39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3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3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4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8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9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59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60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62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65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68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83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899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01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02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19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47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69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74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999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02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04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07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62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63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63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70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77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82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87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91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093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05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10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12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18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23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26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34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34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35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40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50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65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74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74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95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196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12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18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30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30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42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657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68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82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86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87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97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99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299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05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18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184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27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32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32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56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62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66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378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06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27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30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54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59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62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498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57295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42357295</w:t>
            </w:r>
          </w:p>
        </w:tc>
        <w:tc>
          <w:tcPr>
            <w:tcW w:w="2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EFFBE2"/>
    <w:rsid w:val="BEEFF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21:34:00Z</dcterms:created>
  <dc:creator>Guapo</dc:creator>
  <cp:lastModifiedBy>Guapo</cp:lastModifiedBy>
  <dcterms:modified xsi:type="dcterms:W3CDTF">2023-04-10T21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3E7EABB0FCA7277077103464D8836B0B_41</vt:lpwstr>
  </property>
</Properties>
</file>